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06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938"/>
      </w:tblGrid>
      <w:tr>
        <w:trPr>
          <w:trHeight w:val="300" w:hRule="atLeast"/>
        </w:trPr>
        <w:tc>
          <w:tcPr>
            <w:tcW w:w="100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able S4</w:t>
            </w:r>
            <w:r>
              <w:rPr>
                <w:rFonts w:cs="Times New Roman" w:ascii="Times New Roman" w:hAnsi="Times New Roman"/>
                <w:lang w:val="en-US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lang w:val="en-US"/>
              </w:rPr>
              <w:t>List of contigs and their corresponding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lang w:val="en-US"/>
              </w:rPr>
              <w:t xml:space="preserve">contiguous/overlapping ESTs. </w:t>
            </w:r>
            <w:r>
              <w:rPr>
                <w:rFonts w:cs="Times New Roman" w:ascii="Times New Roman" w:hAnsi="Times New Roman"/>
                <w:lang w:val="en-US"/>
              </w:rPr>
              <w:t xml:space="preserve">The EST Sequence Name refers to the codes (User-IDs) found within the FD cDNA library. FD means Frantoio aerial tissues repressed gene and FD-C indicates Frantoio aerial tissues identified as part of a contig. T7 refers to the forward T7 universal primers used for sequencing.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ontig names used in this study</w:t>
            </w:r>
          </w:p>
        </w:tc>
        <w:tc>
          <w:tcPr>
            <w:tcW w:w="7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EST sequences names (User-IDs) as found in dbEST/dbGSS/dbSTS databases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3 </w:t>
            </w:r>
          </w:p>
        </w:tc>
        <w:tc>
          <w:tcPr>
            <w:tcW w:w="7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D01-A06T7, FD09-H01T7, FD14-F05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6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1-E02T7, FD03-A0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14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8-B02T7, FD01-A08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16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4-A02T7, FD09-D09T7, FD14-E10T7, FD12-F09T7, FD14-H03T7, FD01-F0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23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3-G10T7, FD12-H02T7, FD12-H07T7, FD05-C12T7, FD01-D02T7, FD09-B10T7, FD14-C02T7,FD12-F10T7, FD14-D12T7, FD09-H10T7,FD02-F09T7, FD06-C01T7, FD13-G02T7, FD14-E1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31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D09-A07T7, FD09-C03T7, FD11-H12T7, FD02-C10T7, FD13-H10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33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FD01-A12T7, FD06-H10T7, FD13-H02T7, </w:t>
            </w:r>
            <w:r>
              <w:rPr>
                <w:rFonts w:cs="Times New Roman" w:ascii="Times New Roman" w:hAnsi="Times New Roman"/>
              </w:rPr>
              <w:t>FD02-E07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37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1-F12T7, FD06-H05T7, FD05-F1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44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5-H11T7, FD02-G10T7,FD02-C01T7, FD14-C01T7, FD01-D09T7, FD10-D04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45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6-A09T7, FD01-F05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48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D14-A11T7, FD02-F12T7, FD01-G1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50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1-D07T7, FD10-H10T7, FD11-D07T7, FD13-D01T7, FD13-A08T7, FD01-F08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51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2-G04T7, FD01-B05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-C52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4-H11T7, FD01-H11T7, FD06-F08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55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1-D10T7, FD03-A03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56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7-B06T7, FD01-E09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57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1-C05T7, FD04-E05T7, FD04-E0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60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2-E04T7, FD11-B07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65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3-H03T7, FD02-G1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67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2-E06T7, FD13-B04T7, FD02-D11T7, FD05-F03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68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D02-C04T7, FD03-H08T7, FD12-H10T7</w:t>
            </w:r>
          </w:p>
        </w:tc>
      </w:tr>
      <w:tr>
        <w:trPr>
          <w:trHeight w:val="324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69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2-F10T7, FD10-C05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73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D02-B04T7,FD07-D04T7, FD09-D0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77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D02-A11T7, FD13-H06T7, FD03-C01T7, FD03-A05T7, FD09-A04T7, FD06-E10T7, FD13-D02T7, FD14-B0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81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9-D08T7, FD02-G06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82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D02-H07T7, FD06-A11T7, FD05-F1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86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2-H08T7, FD11-E09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94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2-B07T7, FD08-G08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97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3-G05T7, FD11-A10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D-C98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3-E05T7, FD06-C05T7, FD09-C07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99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D12-A12T7, FD03-A11T7, FD13-B09T7, FD05-G0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103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3-H09T7, FD03-F03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112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3-E03T7, FD11-H07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114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3-E02T7, FD04-E07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120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4-B12T7, FD03-D0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125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3-B11T7, FD12-E08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128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3-C03T7, FD04-A09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129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6-C10T7, FD04-B1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133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6-G09T7, FD14-A10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141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11-C07T7, FD06-G08T7, FD07-E01T7, FD09-G10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147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7-G08T7, FD12-H05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153a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12-E04T7, FD12-G04T7, FD11-G0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153b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7-D06T7, FD10-B10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D-C154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7-A04T7, FD12-A10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156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7-H09T7, FD14-G03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163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7-B03T7, FD09-F05T7, FD12-E1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169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9-H09T7, FD08-G0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-C175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8-C08T7, FD14-C06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188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9-H04T7, FD13-E09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194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10-E12T7, FD12-E1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203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05-G10T7, FD10-G1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-C207</w:t>
            </w:r>
          </w:p>
        </w:tc>
        <w:tc>
          <w:tcPr>
            <w:tcW w:w="7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D11-D03T7, FD11-A08T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6660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</w:rPr>
  </w:style>
  <w:style w:type="character" w:styleId="EncabezadoCar">
    <w:name w:val="Encabezado Car"/>
    <w:qFormat/>
    <w:rPr>
      <w:rFonts w:ascii="Calibri" w:hAnsi="Calibri" w:eastAsia="Calibri" w:cs="Times New Roman"/>
    </w:rPr>
  </w:style>
  <w:style w:type="character" w:styleId="PiedepginaCar">
    <w:name w:val="Pie de página Car"/>
    <w:qFormat/>
    <w:rPr>
      <w:rFonts w:ascii="Calibri" w:hAnsi="Calibri" w:eastAsia="Calibri" w:cs="Times New Roman"/>
    </w:rPr>
  </w:style>
  <w:style w:type="character" w:styleId="SubttuloCar">
    <w:name w:val="Subtítulo C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AsuntodelcomentarioCar">
    <w:name w:val="Asunto del comentario C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character" w:styleId="Refdecomentario">
    <w:name w:val="Ref. de comentario"/>
    <w:qFormat/>
    <w:rPr>
      <w:rFonts w:ascii="Times New Roman" w:hAnsi="Times New Roman" w:cs="Times New Roman"/>
      <w:sz w:val="16"/>
      <w:szCs w:val="16"/>
    </w:rPr>
  </w:style>
  <w:style w:type="character" w:styleId="PageNumber">
    <w:name w:val="Page Number"/>
    <w:rPr>
      <w:rFonts w:ascii="Times New Roman" w:hAnsi="Times New Roman" w:cs="Times New Roman"/>
    </w:rPr>
  </w:style>
  <w:style w:type="character" w:styleId="Appleconvertedspace">
    <w:name w:val="apple-converted-space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Refvol">
    <w:name w:val="ref-vol"/>
    <w:basedOn w:val="Fuentedeprrafopredeter"/>
    <w:qFormat/>
    <w:rPr/>
  </w:style>
  <w:style w:type="character" w:styleId="SubttuloCar1">
    <w:name w:val="Subtítulo Car1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ubttuloCar2">
    <w:name w:val="Subtítulo Car2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rFonts w:ascii="Calibri" w:hAnsi="Calibri" w:eastAsia="Calibr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Subttulo1">
    <w:name w:val="Subtítulo1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8:33:00Z</dcterms:created>
  <dc:creator>Carmen</dc:creator>
  <dc:description/>
  <cp:keywords/>
  <dc:language>en-US</dc:language>
  <cp:lastModifiedBy>Carmen</cp:lastModifiedBy>
  <dcterms:modified xsi:type="dcterms:W3CDTF">2015-06-09T09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